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B0797E" w14:textId="5DC2D1DB" w:rsidR="00C547CF" w:rsidRPr="00A5342A" w:rsidRDefault="00C547CF" w:rsidP="00C547CF">
      <w:pPr>
        <w:pStyle w:val="Heading2"/>
        <w:spacing w:line="360" w:lineRule="auto"/>
        <w:rPr>
          <w:sz w:val="23"/>
          <w:szCs w:val="23"/>
        </w:rPr>
      </w:pPr>
      <w:bookmarkStart w:id="0" w:name="_Toc33571016"/>
      <w:bookmarkStart w:id="1" w:name="_Toc33571128"/>
      <w:r w:rsidRPr="00A5342A">
        <w:rPr>
          <w:sz w:val="23"/>
          <w:szCs w:val="23"/>
        </w:rPr>
        <w:t>S</w:t>
      </w:r>
      <w:r w:rsidR="00A9481B">
        <w:rPr>
          <w:sz w:val="23"/>
          <w:szCs w:val="23"/>
        </w:rPr>
        <w:t>4 File</w:t>
      </w:r>
      <w:r w:rsidR="00084C49">
        <w:rPr>
          <w:sz w:val="23"/>
          <w:szCs w:val="23"/>
        </w:rPr>
        <w:t>.</w:t>
      </w:r>
      <w:r w:rsidRPr="00A5342A">
        <w:rPr>
          <w:sz w:val="23"/>
          <w:szCs w:val="23"/>
        </w:rPr>
        <w:t xml:space="preserve"> Results of the quality assessment per intervention.</w:t>
      </w:r>
      <w:bookmarkEnd w:id="0"/>
      <w:bookmarkEnd w:id="1"/>
    </w:p>
    <w:tbl>
      <w:tblPr>
        <w:tblW w:w="13780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80"/>
        <w:gridCol w:w="1800"/>
        <w:gridCol w:w="1940"/>
        <w:gridCol w:w="1500"/>
        <w:gridCol w:w="1680"/>
        <w:gridCol w:w="2080"/>
      </w:tblGrid>
      <w:tr w:rsidR="00C547CF" w14:paraId="3C6CE5AD" w14:textId="77777777" w:rsidTr="007C7199">
        <w:trPr>
          <w:trHeight w:val="3640"/>
        </w:trPr>
        <w:tc>
          <w:tcPr>
            <w:tcW w:w="4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31AC0A" w14:textId="77777777" w:rsidR="00C547CF" w:rsidRDefault="00C547CF" w:rsidP="007C7199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riteria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A1F099" w14:textId="77777777" w:rsidR="00C547CF" w:rsidRDefault="00C547CF" w:rsidP="007C7199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Brieger et al., 1989; Brieger et al., 1986; Brieger et al., 1990; Adeniyi and Brieger, 1983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97E5E4" w14:textId="77777777" w:rsidR="00C547CF" w:rsidRDefault="00C547CF" w:rsidP="007C7199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Dickey et al., 2015; Dickey et al., 2016; Dickey, 2014 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5B1A2B" w14:textId="77777777" w:rsidR="00C547CF" w:rsidRDefault="00C547CF" w:rsidP="007C7199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Caprara et al., 2015; Alfonso-Sierra et al., 2016 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07C241" w14:textId="77777777" w:rsidR="00C547CF" w:rsidRDefault="00C547CF" w:rsidP="007C7199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amaiah et al., 2006Ramaiah et al., 2006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B42142" w14:textId="77777777" w:rsidR="00C547CF" w:rsidRDefault="00C547CF" w:rsidP="007C7199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tkinson et al., 2014; Lange et al., 2014; Lange et al., 2017; Baunach et al., 2012; Stanford et al., 2016; Lange et al., 2016; Taylor et al., 2012; Lange et al., 2012; Lange et al., 2015; Jones et al., 2015; Lange, JR Atkinson, et al., 2013; Lange, J Atkinson, et al., 2013</w:t>
            </w:r>
          </w:p>
        </w:tc>
      </w:tr>
      <w:tr w:rsidR="00C547CF" w14:paraId="701D1FDE" w14:textId="77777777" w:rsidTr="007C7199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B3EBB3" w14:textId="77777777" w:rsidR="00C547CF" w:rsidRDefault="00C547CF" w:rsidP="007C719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Q1. Explicit theoretical framework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66014D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4CC78F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907198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62BA58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93B1E9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</w:tr>
      <w:tr w:rsidR="00C547CF" w14:paraId="702521EC" w14:textId="77777777" w:rsidTr="007C7199">
        <w:trPr>
          <w:trHeight w:val="6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5C7AE4" w14:textId="77777777" w:rsidR="00C547CF" w:rsidRDefault="00C547CF" w:rsidP="007C719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Q2. Statement of aims/objectives in main body of repor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E33E63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DD59B1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C6D3B6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B4C310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ABFD66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</w:tr>
      <w:tr w:rsidR="00C547CF" w14:paraId="4F266995" w14:textId="77777777" w:rsidTr="007C7199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933BD7" w14:textId="77777777" w:rsidR="00C547CF" w:rsidRDefault="00C547CF" w:rsidP="007C719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Q3. Clear description of research sett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6B9088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947AB0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337E24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7AFA81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E8EF05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</w:tr>
      <w:tr w:rsidR="00C547CF" w14:paraId="6A1C3D56" w14:textId="77777777" w:rsidTr="007C7199">
        <w:trPr>
          <w:trHeight w:val="6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AD6002" w14:textId="77777777" w:rsidR="00C547CF" w:rsidRDefault="00C547CF" w:rsidP="007C719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Q4. Evidence of sample size considered in terms of analysi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48EF44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0FC291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A81DBA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89355F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D15E52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</w:tr>
      <w:tr w:rsidR="00C547CF" w14:paraId="4C702AB0" w14:textId="77777777" w:rsidTr="007C7199">
        <w:trPr>
          <w:trHeight w:val="6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6A0C5E" w14:textId="77777777" w:rsidR="00C547CF" w:rsidRDefault="00C547CF" w:rsidP="007C719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Q5. Representative sample of target group of a reasonable siz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696336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10127E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A239A1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897E66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C2EFA4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</w:tr>
      <w:tr w:rsidR="00C547CF" w14:paraId="1A62F7A2" w14:textId="77777777" w:rsidTr="007C7199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22800D" w14:textId="77777777" w:rsidR="00C547CF" w:rsidRDefault="00C547CF" w:rsidP="007C719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Q6. Description of procedure for data collectio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972B97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703AE3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8FFA31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7E20F1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C269D6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</w:tr>
      <w:tr w:rsidR="00C547CF" w14:paraId="17E9FC5B" w14:textId="77777777" w:rsidTr="007C7199">
        <w:trPr>
          <w:trHeight w:val="6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C2CC5D" w14:textId="77777777" w:rsidR="00C547CF" w:rsidRDefault="00C547CF" w:rsidP="007C719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Q7. Rationale for choice of data collection tool(s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26FA6C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61A8F2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9B3018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90DCF0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78C352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</w:tr>
      <w:tr w:rsidR="00C547CF" w14:paraId="5C61F4D8" w14:textId="77777777" w:rsidTr="007C7199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82E131" w14:textId="77777777" w:rsidR="00C547CF" w:rsidRDefault="00C547CF" w:rsidP="007C719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Q8. Detailed recruitment dat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05B5C4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1B1D6A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440CA1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A53AE8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D19586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</w:tr>
      <w:tr w:rsidR="00C547CF" w14:paraId="5E7EC56E" w14:textId="77777777" w:rsidTr="007C7199">
        <w:trPr>
          <w:trHeight w:val="9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FAE107" w14:textId="77777777" w:rsidR="00C547CF" w:rsidRDefault="00C547CF" w:rsidP="007C719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lastRenderedPageBreak/>
              <w:t xml:space="preserve">Q9. Statistical assessment of reliability and validity of measurement tool(s) (Quantitative only)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97AC3A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B6E904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15FDEA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BAF472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406566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</w:tr>
      <w:tr w:rsidR="00C547CF" w14:paraId="4669DC08" w14:textId="77777777" w:rsidTr="007C7199">
        <w:trPr>
          <w:trHeight w:val="6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6902D3" w14:textId="77777777" w:rsidR="00C547CF" w:rsidRDefault="00C547CF" w:rsidP="007C719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Q10. Fit between stated research question and method of data collection (Quantitative only)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9E27C8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68CFF1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FE1171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EFDB12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B3EBCD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</w:tr>
      <w:tr w:rsidR="00C547CF" w14:paraId="72FB3CB2" w14:textId="77777777" w:rsidTr="007C7199">
        <w:trPr>
          <w:trHeight w:val="9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2B0076" w14:textId="77777777" w:rsidR="00C547CF" w:rsidRDefault="00C547CF" w:rsidP="007C719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Q11. Fit between stated research question and format and content of data collection tool e.g. interview schedule (Qualitative only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BD9BBE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0C7893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7A9437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94E2B6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CA4D10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</w:tr>
      <w:tr w:rsidR="00C547CF" w14:paraId="36D5D607" w14:textId="77777777" w:rsidTr="007C7199">
        <w:trPr>
          <w:trHeight w:val="6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54695C" w14:textId="77777777" w:rsidR="00C547CF" w:rsidRDefault="00C547CF" w:rsidP="007C719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Q12. Fit between research question and method of analysis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5AA917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15B9D0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862DF8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9E288E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86C8E4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</w:tr>
      <w:tr w:rsidR="00C547CF" w14:paraId="5721BA4A" w14:textId="77777777" w:rsidTr="007C7199">
        <w:trPr>
          <w:trHeight w:val="6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80A67B" w14:textId="77777777" w:rsidR="00C547CF" w:rsidRDefault="00C547CF" w:rsidP="007C719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Q13. Good justification for analytical method selecte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7F91A8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038CC2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3BC732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557F09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F76D1D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</w:tr>
      <w:tr w:rsidR="00C547CF" w14:paraId="238279E4" w14:textId="77777777" w:rsidTr="007C7199">
        <w:trPr>
          <w:trHeight w:val="6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F49109" w14:textId="77777777" w:rsidR="00C547CF" w:rsidRDefault="00C547CF" w:rsidP="007C719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Q14. Assessment of reliability of analytical process (Qualitative only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6CCC2E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E1C63F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7F27F2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2C2635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C2C168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</w:tr>
      <w:tr w:rsidR="00C547CF" w14:paraId="0CDA48D3" w14:textId="77777777" w:rsidTr="007C7199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8AE1C3" w14:textId="77777777" w:rsidR="00C547CF" w:rsidRDefault="00C547CF" w:rsidP="007C719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Q15. Evidence of user involvement in desig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03F00C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1CE004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CAC368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B75155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B82118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</w:tr>
      <w:tr w:rsidR="00C547CF" w14:paraId="68203BE4" w14:textId="77777777" w:rsidTr="007C7199">
        <w:trPr>
          <w:trHeight w:val="6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28757C" w14:textId="77777777" w:rsidR="00C547CF" w:rsidRDefault="00C547CF" w:rsidP="007C719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Q16. Strengths and limitations critically discusse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2FDDAF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582890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18F9AC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2F21C4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2F0D5B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</w:tr>
      <w:tr w:rsidR="00C547CF" w14:paraId="131C9D20" w14:textId="77777777" w:rsidTr="007C7199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A67FE2" w14:textId="77777777" w:rsidR="00C547CF" w:rsidRDefault="00C547CF" w:rsidP="007C719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core total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84C3B7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550950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5326FD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0BAB74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BD3810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</w:t>
            </w:r>
          </w:p>
        </w:tc>
      </w:tr>
      <w:tr w:rsidR="00C547CF" w14:paraId="380D767E" w14:textId="77777777" w:rsidTr="007C7199">
        <w:trPr>
          <w:trHeight w:val="9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C489E6" w14:textId="77777777" w:rsidR="00C547CF" w:rsidRDefault="00C547CF" w:rsidP="007C7199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ercentage of the maximum quality score obtained = (Score / maximum quality score) × 1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EB1C03" w14:textId="77777777" w:rsidR="00C547CF" w:rsidRDefault="00C547CF" w:rsidP="007C719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6,3%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9E88AA" w14:textId="77777777" w:rsidR="00C547CF" w:rsidRDefault="00C547CF" w:rsidP="007C719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64,6%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EDB8FA" w14:textId="77777777" w:rsidR="00C547CF" w:rsidRDefault="00C547CF" w:rsidP="007C719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8,3%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DE12C8" w14:textId="77777777" w:rsidR="00C547CF" w:rsidRDefault="00C547CF" w:rsidP="007C719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8,3%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8352D5" w14:textId="77777777" w:rsidR="00C547CF" w:rsidRDefault="00C547CF" w:rsidP="007C719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69,0%</w:t>
            </w:r>
          </w:p>
        </w:tc>
      </w:tr>
      <w:tr w:rsidR="00C547CF" w14:paraId="1E10A784" w14:textId="77777777" w:rsidTr="007C7199">
        <w:trPr>
          <w:trHeight w:val="28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8793B1" w14:textId="77777777" w:rsidR="00C547CF" w:rsidRDefault="00C547CF" w:rsidP="007C7199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9D7ED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1D64DA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30386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AD6C3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2DE1B1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  <w:p w14:paraId="5737F786" w14:textId="77777777" w:rsidR="00940586" w:rsidRDefault="00940586" w:rsidP="007C7199">
            <w:pPr>
              <w:jc w:val="center"/>
              <w:rPr>
                <w:color w:val="000000"/>
                <w:sz w:val="22"/>
                <w:szCs w:val="22"/>
              </w:rPr>
            </w:pPr>
          </w:p>
          <w:p w14:paraId="191FC0AD" w14:textId="77777777" w:rsidR="00940586" w:rsidRDefault="00940586" w:rsidP="007C7199">
            <w:pPr>
              <w:jc w:val="center"/>
              <w:rPr>
                <w:color w:val="000000"/>
                <w:sz w:val="22"/>
                <w:szCs w:val="22"/>
              </w:rPr>
            </w:pPr>
          </w:p>
          <w:p w14:paraId="722F5D06" w14:textId="77777777" w:rsidR="00940586" w:rsidRDefault="00940586" w:rsidP="007C719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C547CF" w14:paraId="146DF071" w14:textId="77777777" w:rsidTr="007C7199">
        <w:trPr>
          <w:trHeight w:val="1400"/>
        </w:trPr>
        <w:tc>
          <w:tcPr>
            <w:tcW w:w="4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F74200" w14:textId="77777777" w:rsidR="00C547CF" w:rsidRDefault="00C547CF" w:rsidP="007C7199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lastRenderedPageBreak/>
              <w:t>Criteria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ABEC0A" w14:textId="77777777" w:rsidR="00C547CF" w:rsidRDefault="00C547CF" w:rsidP="007C7199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King et al., 2011 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8B2728" w14:textId="77777777" w:rsidR="00C547CF" w:rsidRDefault="00C547CF" w:rsidP="007C7199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Krentel et al., 2006 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69F61B" w14:textId="77777777" w:rsidR="00C547CF" w:rsidRDefault="00C547CF" w:rsidP="007C7199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Salgado, 1993; Williams et al., 1998; Wong, 2002; Brown, 2006 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135C13" w14:textId="77777777" w:rsidR="00C547CF" w:rsidRDefault="00C547CF" w:rsidP="007C7199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Freudenthal et al., 2006 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C01EE3" w14:textId="77777777" w:rsidR="00C547CF" w:rsidRDefault="00C547CF" w:rsidP="007C7199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Bieri, Yuan, et al., 2013; Bieri, Gray, et al., 2013 </w:t>
            </w:r>
          </w:p>
        </w:tc>
      </w:tr>
      <w:tr w:rsidR="00C547CF" w14:paraId="3E963583" w14:textId="77777777" w:rsidTr="007C7199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ADC9D5" w14:textId="77777777" w:rsidR="00C547CF" w:rsidRDefault="00C547CF" w:rsidP="007C719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Q1. Explicit theoretical framework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24E5B8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8D888F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BC78B7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6FE91C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4EAED7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</w:tr>
      <w:tr w:rsidR="00C547CF" w14:paraId="64B0E102" w14:textId="77777777" w:rsidTr="007C7199">
        <w:trPr>
          <w:trHeight w:val="6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8FC067" w14:textId="77777777" w:rsidR="00C547CF" w:rsidRDefault="00C547CF" w:rsidP="007C719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Q2. Statement of aims/objectives in main body of repor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D4F2C7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72A172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A8747E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89FD22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C0E8D4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</w:tr>
      <w:tr w:rsidR="00C547CF" w14:paraId="5C0AD9BC" w14:textId="77777777" w:rsidTr="007C7199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B4FB51" w14:textId="77777777" w:rsidR="00C547CF" w:rsidRDefault="00C547CF" w:rsidP="007C719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Q3. Clear description of research sett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1A3A59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3D6624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842594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A288F0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6C47CA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</w:tr>
      <w:tr w:rsidR="00C547CF" w14:paraId="01246001" w14:textId="77777777" w:rsidTr="007C7199">
        <w:trPr>
          <w:trHeight w:val="6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4FFAD5" w14:textId="77777777" w:rsidR="00C547CF" w:rsidRDefault="00C547CF" w:rsidP="007C719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Q4. Evidence of sample size considered in terms of analysi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5688AF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C66A1C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E1610E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55285C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FA15D4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</w:tr>
      <w:tr w:rsidR="00C547CF" w14:paraId="68245635" w14:textId="77777777" w:rsidTr="007C7199">
        <w:trPr>
          <w:trHeight w:val="6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83AEBF" w14:textId="77777777" w:rsidR="00C547CF" w:rsidRDefault="00C547CF" w:rsidP="007C719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Q5. Representative sample of target group of a reasonable siz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D3D1EB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290568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C122E0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63B8C7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B4761F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</w:tr>
      <w:tr w:rsidR="00C547CF" w14:paraId="5B04B19D" w14:textId="77777777" w:rsidTr="007C7199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0C0C04" w14:textId="77777777" w:rsidR="00C547CF" w:rsidRDefault="00C547CF" w:rsidP="007C719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Q6. Description of procedure for data collectio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35CA59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A08A75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EC60FB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5132AE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123193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</w:tr>
      <w:tr w:rsidR="00C547CF" w14:paraId="01D9002F" w14:textId="77777777" w:rsidTr="007C7199">
        <w:trPr>
          <w:trHeight w:val="6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1EAC60" w14:textId="77777777" w:rsidR="00C547CF" w:rsidRDefault="00C547CF" w:rsidP="007C719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Q7. Rationale for choice of data collection tool(s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C7BEA2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E92BEF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475CEC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C48F31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B63340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</w:tr>
      <w:tr w:rsidR="00C547CF" w14:paraId="4F0351AA" w14:textId="77777777" w:rsidTr="007C7199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E8CE22" w14:textId="77777777" w:rsidR="00C547CF" w:rsidRDefault="00C547CF" w:rsidP="007C719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Q8. Detailed recruitment dat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38DE00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A962EB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449EB2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88FDE4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80C49C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</w:tr>
      <w:tr w:rsidR="00C547CF" w14:paraId="3E3F9BC2" w14:textId="77777777" w:rsidTr="007C7199">
        <w:trPr>
          <w:trHeight w:val="9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60BB0D" w14:textId="77777777" w:rsidR="00C547CF" w:rsidRDefault="00C547CF" w:rsidP="007C719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Q9. Statistical assessment of reliability and validity of measurement tool(s) (Quantitative only)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F4C8D4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C91E18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945795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F0D94E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CD4792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</w:tr>
      <w:tr w:rsidR="00C547CF" w14:paraId="26D7D569" w14:textId="77777777" w:rsidTr="007C7199">
        <w:trPr>
          <w:trHeight w:val="6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4734A6" w14:textId="77777777" w:rsidR="00C547CF" w:rsidRDefault="00C547CF" w:rsidP="007C719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Q10. Fit between stated research question and method of data collection (Quantitative only)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BB8F9C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811C34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23CA23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0E72FC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5E1853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</w:tr>
      <w:tr w:rsidR="00C547CF" w14:paraId="6D232032" w14:textId="77777777" w:rsidTr="007C7199">
        <w:trPr>
          <w:trHeight w:val="9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22EBE5" w14:textId="77777777" w:rsidR="00C547CF" w:rsidRDefault="00C547CF" w:rsidP="007C719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Q11. Fit between stated research question and format and content of data collection tool e.g. interview schedule (Qualitative only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C0865B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EF4CEA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669096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C5B3B2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8B680A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</w:tr>
      <w:tr w:rsidR="00C547CF" w14:paraId="07359C03" w14:textId="77777777" w:rsidTr="007C7199">
        <w:trPr>
          <w:trHeight w:val="6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9712D3" w14:textId="77777777" w:rsidR="00C547CF" w:rsidRDefault="00C547CF" w:rsidP="007C719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Q12. Fit between research question and method of analysis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BA21CF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AFF776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B54E0C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7FF6A7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264BC4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</w:tr>
      <w:tr w:rsidR="00C547CF" w14:paraId="725766B3" w14:textId="77777777" w:rsidTr="007C7199">
        <w:trPr>
          <w:trHeight w:val="6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AED1AB" w14:textId="77777777" w:rsidR="00C547CF" w:rsidRDefault="00C547CF" w:rsidP="007C719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lastRenderedPageBreak/>
              <w:t>Q13. Good justification for analytical method selecte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AE57E7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6EF708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07DE01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DC75A5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9A3E5F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</w:tr>
      <w:tr w:rsidR="00C547CF" w14:paraId="0690A109" w14:textId="77777777" w:rsidTr="007C7199">
        <w:trPr>
          <w:trHeight w:val="6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0BD6F8" w14:textId="77777777" w:rsidR="00C547CF" w:rsidRDefault="00C547CF" w:rsidP="007C719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Q14. Assessment of reliability of analytical process (Qualitative only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42AEE7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3CA058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E0344D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4329C4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A61C18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</w:tr>
      <w:tr w:rsidR="00C547CF" w14:paraId="6D824956" w14:textId="77777777" w:rsidTr="007C7199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7E815A" w14:textId="77777777" w:rsidR="00C547CF" w:rsidRDefault="00C547CF" w:rsidP="007C719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Q15. Evidence of user involvement in desig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35448C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93633C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52CD5E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9D3715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5719B7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</w:tr>
      <w:tr w:rsidR="00C547CF" w14:paraId="0CEA6167" w14:textId="77777777" w:rsidTr="007C7199">
        <w:trPr>
          <w:trHeight w:val="6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444980" w14:textId="77777777" w:rsidR="00C547CF" w:rsidRDefault="00C547CF" w:rsidP="007C719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Q16. Strengths and limitations critically discusse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C484A5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21A347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81C5DD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909EC8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281CEC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</w:tr>
      <w:tr w:rsidR="00C547CF" w14:paraId="119E1EB3" w14:textId="77777777" w:rsidTr="007C7199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A773D4" w14:textId="77777777" w:rsidR="00C547CF" w:rsidRDefault="00C547CF" w:rsidP="007C719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core total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134377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0FEF97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675902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CE83CF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A36D1F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</w:t>
            </w:r>
          </w:p>
        </w:tc>
      </w:tr>
      <w:tr w:rsidR="00C547CF" w14:paraId="205C7625" w14:textId="77777777" w:rsidTr="007C7199">
        <w:trPr>
          <w:trHeight w:val="9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0C63BC" w14:textId="77777777" w:rsidR="00C547CF" w:rsidRDefault="00C547CF" w:rsidP="007C7199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ercentage of the maximum quality score obtained = (Score / maximum quality score) × 1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5B11AB" w14:textId="77777777" w:rsidR="00C547CF" w:rsidRDefault="00C547CF" w:rsidP="007C719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64,6%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C19606" w14:textId="77777777" w:rsidR="00C547CF" w:rsidRDefault="00C547CF" w:rsidP="007C719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75,0%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A55A44" w14:textId="77777777" w:rsidR="00C547CF" w:rsidRDefault="00C547CF" w:rsidP="007C719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0,8%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84C6BC" w14:textId="77777777" w:rsidR="00C547CF" w:rsidRDefault="00C547CF" w:rsidP="007C719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71,4%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C8E094" w14:textId="77777777" w:rsidR="00C547CF" w:rsidRDefault="00C547CF" w:rsidP="007C719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97,9%</w:t>
            </w:r>
          </w:p>
        </w:tc>
      </w:tr>
      <w:tr w:rsidR="00C547CF" w14:paraId="07DE8D35" w14:textId="77777777" w:rsidTr="007C7199">
        <w:trPr>
          <w:trHeight w:val="28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2D1DE5" w14:textId="77777777" w:rsidR="00C547CF" w:rsidRDefault="00C547CF" w:rsidP="007C719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E0935C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8220F7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776D4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66759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47B45A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C547CF" w14:paraId="0C3CF70A" w14:textId="77777777" w:rsidTr="007C7199">
        <w:trPr>
          <w:trHeight w:val="1120"/>
        </w:trPr>
        <w:tc>
          <w:tcPr>
            <w:tcW w:w="4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DBD9AE" w14:textId="77777777" w:rsidR="00C547CF" w:rsidRDefault="00C547CF" w:rsidP="007C7199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riteria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3AE797" w14:textId="77777777" w:rsidR="00C547CF" w:rsidRDefault="00C547CF" w:rsidP="007C7199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Escudero-Támara and Villareal-Amaris, 2015 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D35D9A" w14:textId="77777777" w:rsidR="00C547CF" w:rsidRDefault="00C547CF" w:rsidP="007C7199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Abeyewickreme et al., 2012; Arunachalam et al., 2010 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BABD4D" w14:textId="77777777" w:rsidR="00C547CF" w:rsidRDefault="00C547CF" w:rsidP="007C7199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NK Ibrahim et al., 2009 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FD2371" w14:textId="77777777" w:rsidR="00C547CF" w:rsidRDefault="00C547CF" w:rsidP="007C7199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Hu et al., 2005 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457241" w14:textId="77777777" w:rsidR="00C547CF" w:rsidRDefault="00C547CF" w:rsidP="007C7199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Adeyanju, 1987 </w:t>
            </w:r>
          </w:p>
        </w:tc>
      </w:tr>
      <w:tr w:rsidR="00C547CF" w14:paraId="3E2D83D0" w14:textId="77777777" w:rsidTr="007C7199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DE02CB" w14:textId="77777777" w:rsidR="00C547CF" w:rsidRDefault="00C547CF" w:rsidP="007C719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Q1. Explicit theoretical framework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1DD626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AD56AF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E33A2F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3C0946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3C80FF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</w:tr>
      <w:tr w:rsidR="00C547CF" w14:paraId="3CE98569" w14:textId="77777777" w:rsidTr="007C7199">
        <w:trPr>
          <w:trHeight w:val="6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269FD8" w14:textId="77777777" w:rsidR="00C547CF" w:rsidRDefault="00C547CF" w:rsidP="007C719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Q2. Statement of aims/objectives in main body of repor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CF2724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1D6BB7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BA2AF1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0E22C3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586A0E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</w:tr>
      <w:tr w:rsidR="00C547CF" w14:paraId="512482EE" w14:textId="77777777" w:rsidTr="007C7199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AFDD51" w14:textId="77777777" w:rsidR="00C547CF" w:rsidRDefault="00C547CF" w:rsidP="007C719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Q3. Clear description of research sett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CA53E7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0198D7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51345D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52BFD6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96255F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</w:tr>
      <w:tr w:rsidR="00C547CF" w14:paraId="78F98C3C" w14:textId="77777777" w:rsidTr="007C7199">
        <w:trPr>
          <w:trHeight w:val="6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BFC100" w14:textId="77777777" w:rsidR="00C547CF" w:rsidRDefault="00C547CF" w:rsidP="007C719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Q4. Evidence of sample size considered in terms of analysi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5BDCFD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39B465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CA6DDF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E5BC21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6F4010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</w:tr>
      <w:tr w:rsidR="00C547CF" w14:paraId="2A623000" w14:textId="77777777" w:rsidTr="007C7199">
        <w:trPr>
          <w:trHeight w:val="6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85E59E" w14:textId="77777777" w:rsidR="00C547CF" w:rsidRDefault="00C547CF" w:rsidP="007C719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Q5. Representative sample of target group of a reasonable siz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C68FC6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8693AB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DBE0CF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4C4F4C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8AF83D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</w:tr>
      <w:tr w:rsidR="00C547CF" w14:paraId="4D31BFE7" w14:textId="77777777" w:rsidTr="007C7199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D842F3" w14:textId="77777777" w:rsidR="00C547CF" w:rsidRDefault="00C547CF" w:rsidP="007C719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Q6. Description of procedure for data collectio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8D1AAC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4533BE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DED224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30B247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3429BB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</w:tr>
      <w:tr w:rsidR="00C547CF" w14:paraId="14C383A6" w14:textId="77777777" w:rsidTr="007C7199">
        <w:trPr>
          <w:trHeight w:val="6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9BDA03" w14:textId="77777777" w:rsidR="00C547CF" w:rsidRDefault="00C547CF" w:rsidP="007C719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Q7. Rationale for choice of data collection tool(s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075771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B26649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0AEF5D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8D8B65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29558A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</w:tr>
      <w:tr w:rsidR="00C547CF" w14:paraId="1AA91976" w14:textId="77777777" w:rsidTr="007C7199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9E3C17" w14:textId="77777777" w:rsidR="00C547CF" w:rsidRDefault="00C547CF" w:rsidP="007C719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Q8. Detailed recruitment dat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740E74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5B58A6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64B058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CE0A37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6ACF8D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</w:tr>
      <w:tr w:rsidR="00C547CF" w14:paraId="353122DE" w14:textId="77777777" w:rsidTr="007C7199">
        <w:trPr>
          <w:trHeight w:val="9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42710C" w14:textId="77777777" w:rsidR="00C547CF" w:rsidRDefault="00C547CF" w:rsidP="007C719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lastRenderedPageBreak/>
              <w:t xml:space="preserve">Q9. Statistical assessment of reliability and validity of measurement tool(s) (Quantitative only)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F7C781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AD7A27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33FF4A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D57A8B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CB1D55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C547CF" w14:paraId="0453EE46" w14:textId="77777777" w:rsidTr="007C7199">
        <w:trPr>
          <w:trHeight w:val="6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136216" w14:textId="77777777" w:rsidR="00C547CF" w:rsidRDefault="00C547CF" w:rsidP="007C719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Q10. Fit between stated research question and method of data collection (Quantitative only)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A6ABC0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17C2B7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959169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F86C6B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6427B4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</w:tr>
      <w:tr w:rsidR="00C547CF" w14:paraId="3CBD5CA0" w14:textId="77777777" w:rsidTr="007C7199">
        <w:trPr>
          <w:trHeight w:val="9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E8AAA7" w14:textId="77777777" w:rsidR="00C547CF" w:rsidRDefault="00C547CF" w:rsidP="007C719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Q11. Fit between stated research question and format and content of data collection tool e.g. interview schedule (Qualitative only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E79D7C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918F91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3D6845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D5FA8E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F9EB1D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</w:tr>
      <w:tr w:rsidR="00C547CF" w14:paraId="7A3E306A" w14:textId="77777777" w:rsidTr="007C7199">
        <w:trPr>
          <w:trHeight w:val="6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973C98" w14:textId="77777777" w:rsidR="00C547CF" w:rsidRDefault="00C547CF" w:rsidP="007C719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Q12. Fit between research question and method of analysis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FC5E3A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B783BA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455A4D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A60CBE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43CDE2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</w:tr>
      <w:tr w:rsidR="00C547CF" w14:paraId="6535B906" w14:textId="77777777" w:rsidTr="007C7199">
        <w:trPr>
          <w:trHeight w:val="6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D44021" w14:textId="77777777" w:rsidR="00C547CF" w:rsidRDefault="00C547CF" w:rsidP="007C719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Q13. Good justification for analytical method selecte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AD01EF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3026C2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4BC0E8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347BB8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7B09DA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C547CF" w14:paraId="274C31C0" w14:textId="77777777" w:rsidTr="007C7199">
        <w:trPr>
          <w:trHeight w:val="6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080A4C" w14:textId="77777777" w:rsidR="00C547CF" w:rsidRDefault="00C547CF" w:rsidP="007C719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Q14. Assessment of reliability of analytical process (Qualitative only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7FEDC3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D117BF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88E649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F74792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81B010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C547CF" w14:paraId="5E1B88F3" w14:textId="77777777" w:rsidTr="007C7199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1D67B8" w14:textId="77777777" w:rsidR="00C547CF" w:rsidRDefault="00C547CF" w:rsidP="007C719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Q15. Evidence of user involvement in desig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20D6EF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E2678B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AAF560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9407FD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0363E1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</w:tr>
      <w:tr w:rsidR="00C547CF" w14:paraId="09F2BE5E" w14:textId="77777777" w:rsidTr="007C7199">
        <w:trPr>
          <w:trHeight w:val="6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61C6CA" w14:textId="77777777" w:rsidR="00C547CF" w:rsidRDefault="00C547CF" w:rsidP="007C719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Q16. Strengths and limitations critically discusse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141E87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E41781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669072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C0446D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0DC95C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</w:tr>
      <w:tr w:rsidR="00C547CF" w14:paraId="5E814C65" w14:textId="77777777" w:rsidTr="007C7199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7DDE03" w14:textId="77777777" w:rsidR="00C547CF" w:rsidRDefault="00C547CF" w:rsidP="007C719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core total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BAE5F8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151C82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F370A7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35B72C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C0DA3F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</w:t>
            </w:r>
          </w:p>
        </w:tc>
      </w:tr>
      <w:tr w:rsidR="00C547CF" w14:paraId="71C8FC04" w14:textId="77777777" w:rsidTr="007C7199">
        <w:trPr>
          <w:trHeight w:val="9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5CB0A9" w14:textId="77777777" w:rsidR="00C547CF" w:rsidRDefault="00C547CF" w:rsidP="007C7199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ercentage of the maximum quality score obtained = (Score / maximum quality score) × 1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F2186F" w14:textId="77777777" w:rsidR="00C547CF" w:rsidRDefault="00C547CF" w:rsidP="007C719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2,1%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A060C0" w14:textId="77777777" w:rsidR="00C547CF" w:rsidRDefault="00C547CF" w:rsidP="007C719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72,9%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AC5421" w14:textId="77777777" w:rsidR="00C547CF" w:rsidRDefault="00C547CF" w:rsidP="007C719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71,4%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246088" w14:textId="77777777" w:rsidR="00C547CF" w:rsidRDefault="00C547CF" w:rsidP="007C719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4,8%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984CD9" w14:textId="77777777" w:rsidR="00C547CF" w:rsidRDefault="00C547CF" w:rsidP="007C719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60,4%</w:t>
            </w:r>
          </w:p>
        </w:tc>
      </w:tr>
      <w:tr w:rsidR="00C547CF" w14:paraId="30901296" w14:textId="77777777" w:rsidTr="007C7199">
        <w:trPr>
          <w:trHeight w:val="28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7927D4" w14:textId="77777777" w:rsidR="00C547CF" w:rsidRDefault="00C547CF" w:rsidP="007C719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F9CBF4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12249B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34DC3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9B0AA1" w14:textId="77777777" w:rsidR="00940586" w:rsidRDefault="00940586" w:rsidP="007C7199">
            <w:pPr>
              <w:jc w:val="center"/>
              <w:rPr>
                <w:color w:val="000000"/>
                <w:sz w:val="22"/>
                <w:szCs w:val="22"/>
              </w:rPr>
            </w:pPr>
          </w:p>
          <w:p w14:paraId="06F3A5B2" w14:textId="77777777" w:rsidR="00940586" w:rsidRDefault="00940586" w:rsidP="007C7199">
            <w:pPr>
              <w:jc w:val="center"/>
              <w:rPr>
                <w:color w:val="000000"/>
                <w:sz w:val="22"/>
                <w:szCs w:val="22"/>
              </w:rPr>
            </w:pPr>
          </w:p>
          <w:p w14:paraId="4C286405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920329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C547CF" w14:paraId="75E49B0E" w14:textId="77777777" w:rsidTr="007C7199">
        <w:trPr>
          <w:trHeight w:val="1400"/>
        </w:trPr>
        <w:tc>
          <w:tcPr>
            <w:tcW w:w="4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25E467" w14:textId="77777777" w:rsidR="00C547CF" w:rsidRDefault="00C547CF" w:rsidP="007C7199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lastRenderedPageBreak/>
              <w:t>Criteria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B80A14" w14:textId="77777777" w:rsidR="00C547CF" w:rsidRDefault="00C547CF" w:rsidP="007C7199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Lloyd et al., 1992; Winch et al., 1991; Lloyd et al., 1994; Kendall et al., 1991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675FC2" w14:textId="77777777" w:rsidR="00C547CF" w:rsidRDefault="00C547CF" w:rsidP="007C7199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Leontsini et al., 1993; Kendall et al., 1991 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D15BAF" w14:textId="77777777" w:rsidR="00C547CF" w:rsidRDefault="00C547CF" w:rsidP="007C7199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Yuan et al., 2005 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B729FB" w14:textId="77777777" w:rsidR="00C547CF" w:rsidRDefault="00C547CF" w:rsidP="007C7199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Fernández et al., 1998 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D2611E" w14:textId="77777777" w:rsidR="00C547CF" w:rsidRDefault="00C547CF" w:rsidP="007C7199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Yuan et al., 2000 </w:t>
            </w:r>
          </w:p>
        </w:tc>
      </w:tr>
      <w:tr w:rsidR="00C547CF" w14:paraId="4D2AC119" w14:textId="77777777" w:rsidTr="007C7199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1D5C26" w14:textId="77777777" w:rsidR="00C547CF" w:rsidRDefault="00C547CF" w:rsidP="007C719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Q1. Explicit theoretical framework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650595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93EE8E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33BE16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103F8A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625A2F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</w:tr>
      <w:tr w:rsidR="00C547CF" w14:paraId="58E53F5B" w14:textId="77777777" w:rsidTr="007C7199">
        <w:trPr>
          <w:trHeight w:val="6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3EB804" w14:textId="77777777" w:rsidR="00C547CF" w:rsidRDefault="00C547CF" w:rsidP="007C719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Q2. Statement of aims/objectives in main body of repor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266CCA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283443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69AEA1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5D2A7C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33A246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</w:tr>
      <w:tr w:rsidR="00C547CF" w14:paraId="39973FB5" w14:textId="77777777" w:rsidTr="007C7199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BC5D7F" w14:textId="77777777" w:rsidR="00C547CF" w:rsidRDefault="00C547CF" w:rsidP="007C719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Q3. Clear description of research sett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5BD05D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556A1C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D4846C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E8EB52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985239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</w:tr>
      <w:tr w:rsidR="00C547CF" w14:paraId="7B8864CC" w14:textId="77777777" w:rsidTr="007C7199">
        <w:trPr>
          <w:trHeight w:val="6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73C4EA" w14:textId="77777777" w:rsidR="00C547CF" w:rsidRDefault="00C547CF" w:rsidP="007C719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Q4. Evidence of sample size considered in terms of analysi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562DC2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2642EA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E20A3D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AF8A20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529770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</w:tr>
      <w:tr w:rsidR="00C547CF" w14:paraId="7622D1C8" w14:textId="77777777" w:rsidTr="007C7199">
        <w:trPr>
          <w:trHeight w:val="6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8FE065" w14:textId="77777777" w:rsidR="00C547CF" w:rsidRDefault="00C547CF" w:rsidP="007C719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Q5. Representative sample of target group of a reasonable siz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A05556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F6AB7E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1DE627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1336DE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2CAE2D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</w:tr>
      <w:tr w:rsidR="00C547CF" w14:paraId="3428D977" w14:textId="77777777" w:rsidTr="007C7199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D6D2E7" w14:textId="77777777" w:rsidR="00C547CF" w:rsidRDefault="00C547CF" w:rsidP="007C719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Q6. Description of procedure for data collectio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65BB77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D58C04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692962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65435C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D5E115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</w:tr>
      <w:tr w:rsidR="00C547CF" w14:paraId="164C94CD" w14:textId="77777777" w:rsidTr="007C7199">
        <w:trPr>
          <w:trHeight w:val="6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2B875E" w14:textId="77777777" w:rsidR="00C547CF" w:rsidRDefault="00C547CF" w:rsidP="007C719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Q7. Rationale for choice of data collection tool(s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F4F286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08BC31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28A8E0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E363A2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71F18E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</w:tr>
      <w:tr w:rsidR="00C547CF" w14:paraId="3C9D1BA5" w14:textId="77777777" w:rsidTr="007C7199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F54981" w14:textId="77777777" w:rsidR="00C547CF" w:rsidRDefault="00C547CF" w:rsidP="007C719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Q8. Detailed recruitment dat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1182D9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D5A663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5CD87E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EA19E9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F0EC11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</w:tr>
      <w:tr w:rsidR="00C547CF" w14:paraId="0A1EC946" w14:textId="77777777" w:rsidTr="007C7199">
        <w:trPr>
          <w:trHeight w:val="9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3A701D" w14:textId="77777777" w:rsidR="00C547CF" w:rsidRDefault="00C547CF" w:rsidP="007C719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Q9. Statistical assessment of reliability and validity of measurement tool(s) (Quantitative only)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EC0D4F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C76471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652D99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932BA8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FECD82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C547CF" w14:paraId="2DA32FBA" w14:textId="77777777" w:rsidTr="007C7199">
        <w:trPr>
          <w:trHeight w:val="6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1C3C20" w14:textId="77777777" w:rsidR="00C547CF" w:rsidRDefault="00C547CF" w:rsidP="007C719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Q10. Fit between stated research question and method of data collection (Quantitative only)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3B6C39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B37CF4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CD89F7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327CBC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E7EE07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</w:tr>
      <w:tr w:rsidR="00C547CF" w14:paraId="245A6947" w14:textId="77777777" w:rsidTr="007C7199">
        <w:trPr>
          <w:trHeight w:val="9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6ABA59" w14:textId="77777777" w:rsidR="00C547CF" w:rsidRDefault="00C547CF" w:rsidP="007C719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Q11. Fit between stated research question and format and content of data collection tool e.g. interview schedule (Qualitative only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7BE8FB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A5E0AA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A8C0C9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F8AF7E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7151C2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</w:tr>
      <w:tr w:rsidR="00C547CF" w14:paraId="4C7460AC" w14:textId="77777777" w:rsidTr="007C7199">
        <w:trPr>
          <w:trHeight w:val="6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858E8D" w14:textId="77777777" w:rsidR="00C547CF" w:rsidRDefault="00C547CF" w:rsidP="007C719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Q12. Fit between research question and method of analysis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BA9530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F9FD5F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7A026D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BBCC10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90720D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</w:tr>
      <w:tr w:rsidR="00C547CF" w14:paraId="17D05608" w14:textId="77777777" w:rsidTr="007C7199">
        <w:trPr>
          <w:trHeight w:val="6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AD7B61" w14:textId="77777777" w:rsidR="00C547CF" w:rsidRDefault="00C547CF" w:rsidP="007C719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lastRenderedPageBreak/>
              <w:t>Q13. Good justification for analytical method selecte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630A5C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914843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8DE7D6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03F11C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457619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</w:tr>
      <w:tr w:rsidR="00C547CF" w14:paraId="2CDB3986" w14:textId="77777777" w:rsidTr="007C7199">
        <w:trPr>
          <w:trHeight w:val="6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81262F" w14:textId="77777777" w:rsidR="00C547CF" w:rsidRDefault="00C547CF" w:rsidP="007C719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Q14. Assessment of reliability of analytical process (Qualitative only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A2922C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CE6533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0D0662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BAA190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D4E17D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C547CF" w14:paraId="5E07EB9A" w14:textId="77777777" w:rsidTr="007C7199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3A9D99" w14:textId="77777777" w:rsidR="00C547CF" w:rsidRDefault="00C547CF" w:rsidP="007C719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Q15. Evidence of user involvement in desig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BCE134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187404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277520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C524E4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25179E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</w:tr>
      <w:tr w:rsidR="00C547CF" w14:paraId="16D28D69" w14:textId="77777777" w:rsidTr="007C7199">
        <w:trPr>
          <w:trHeight w:val="6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E65FAA" w14:textId="77777777" w:rsidR="00C547CF" w:rsidRDefault="00C547CF" w:rsidP="007C719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Q16. Strengths and limitations critically discusse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F0EC1A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9E784A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79765D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BEB291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D523FE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</w:tr>
      <w:tr w:rsidR="00C547CF" w14:paraId="4F54B102" w14:textId="77777777" w:rsidTr="007C7199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87A939" w14:textId="77777777" w:rsidR="00C547CF" w:rsidRDefault="00C547CF" w:rsidP="007C719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core total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73AC66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A9A3D7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FF4055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53AC76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0BEB74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</w:t>
            </w:r>
          </w:p>
        </w:tc>
      </w:tr>
      <w:tr w:rsidR="00C547CF" w14:paraId="62D8A7A0" w14:textId="77777777" w:rsidTr="007C7199">
        <w:trPr>
          <w:trHeight w:val="9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177AD5" w14:textId="77777777" w:rsidR="00C547CF" w:rsidRDefault="00C547CF" w:rsidP="007C7199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ercentage of the maximum quality score obtained = (Score / maximum quality score) × 1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D026CE" w14:textId="77777777" w:rsidR="00C547CF" w:rsidRDefault="00C547CF" w:rsidP="007C719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68,8%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6D7631" w14:textId="77777777" w:rsidR="00C547CF" w:rsidRDefault="00C547CF" w:rsidP="007C719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66,7%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5C08F8" w14:textId="77777777" w:rsidR="00C547CF" w:rsidRDefault="00C547CF" w:rsidP="007C719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6,3%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D103C3" w14:textId="77777777" w:rsidR="00C547CF" w:rsidRDefault="00C547CF" w:rsidP="007C719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62,5%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8A1873" w14:textId="77777777" w:rsidR="00C547CF" w:rsidRDefault="00C547CF" w:rsidP="007C719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7,9%</w:t>
            </w:r>
          </w:p>
        </w:tc>
      </w:tr>
      <w:tr w:rsidR="00C547CF" w14:paraId="5221555A" w14:textId="77777777" w:rsidTr="007C7199">
        <w:trPr>
          <w:trHeight w:val="28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A399A4" w14:textId="77777777" w:rsidR="00C547CF" w:rsidRDefault="00C547CF" w:rsidP="007C719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9ED5D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23D8E1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44369C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FD6B7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0CEE5D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C547CF" w14:paraId="4C236963" w14:textId="77777777" w:rsidTr="007C7199">
        <w:trPr>
          <w:trHeight w:val="32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D4495E" w14:textId="77777777" w:rsidR="00C547CF" w:rsidRDefault="00C547CF" w:rsidP="007C7199">
            <w:pPr>
              <w:rPr>
                <w:b/>
                <w:bCs/>
              </w:rPr>
            </w:pPr>
            <w:r>
              <w:rPr>
                <w:b/>
                <w:bCs/>
              </w:rPr>
              <w:t>Average all intervention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0F75A9" w14:textId="77777777" w:rsidR="00C547CF" w:rsidRDefault="00C547CF" w:rsidP="007C719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62,5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1BE6C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2E989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5FE5E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CC2E91" w14:textId="77777777" w:rsidR="00C547CF" w:rsidRDefault="00C547CF" w:rsidP="007C71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</w:tbl>
    <w:p w14:paraId="058EC66C" w14:textId="77777777" w:rsidR="00F61D4D" w:rsidRPr="00F61D4D" w:rsidRDefault="00F61D4D" w:rsidP="00940586">
      <w:pPr>
        <w:pStyle w:val="Heading2"/>
        <w:spacing w:line="360" w:lineRule="auto"/>
        <w:rPr>
          <w:rFonts w:ascii="Arial" w:hAnsi="Arial" w:cs="Arial"/>
        </w:rPr>
      </w:pPr>
    </w:p>
    <w:sectPr w:rsidR="00F61D4D" w:rsidRPr="00F61D4D" w:rsidSect="00F61D4D">
      <w:pgSz w:w="16840" w:h="11900" w:orient="landscape" w:code="9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1D4D"/>
    <w:rsid w:val="00084C49"/>
    <w:rsid w:val="00196686"/>
    <w:rsid w:val="00940586"/>
    <w:rsid w:val="00A9481B"/>
    <w:rsid w:val="00AB0679"/>
    <w:rsid w:val="00B81755"/>
    <w:rsid w:val="00C16584"/>
    <w:rsid w:val="00C547CF"/>
    <w:rsid w:val="00CA6ACB"/>
    <w:rsid w:val="00F61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F84D9C"/>
  <w15:chartTrackingRefBased/>
  <w15:docId w15:val="{902BA711-2544-514C-B575-90FF70604E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C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47CF"/>
    <w:rPr>
      <w:rFonts w:ascii="Times New Roman" w:eastAsia="Times New Roman" w:hAnsi="Times New Roman" w:cs="Times New Roman"/>
      <w:lang w:val="en-US" w:eastAsia="es-ES_trad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547CF"/>
    <w:pPr>
      <w:keepNext/>
      <w:spacing w:before="240" w:after="60"/>
      <w:outlineLvl w:val="1"/>
    </w:pPr>
    <w:rPr>
      <w:b/>
      <w:bCs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547CF"/>
    <w:rPr>
      <w:rFonts w:ascii="Times New Roman" w:eastAsia="Times New Roman" w:hAnsi="Times New Roman" w:cs="Times New Roman"/>
      <w:b/>
      <w:bCs/>
      <w:iCs/>
      <w:sz w:val="28"/>
      <w:szCs w:val="28"/>
      <w:lang w:val="en-US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972</Words>
  <Characters>5547</Characters>
  <Application>Microsoft Office Word</Application>
  <DocSecurity>0</DocSecurity>
  <Lines>46</Lines>
  <Paragraphs>13</Paragraphs>
  <ScaleCrop>false</ScaleCrop>
  <Company/>
  <LinksUpToDate>false</LinksUpToDate>
  <CharactersWithSpaces>6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Bailey Hanna</cp:lastModifiedBy>
  <cp:revision>14</cp:revision>
  <dcterms:created xsi:type="dcterms:W3CDTF">2020-03-27T19:50:00Z</dcterms:created>
  <dcterms:modified xsi:type="dcterms:W3CDTF">2020-05-19T18:52:00Z</dcterms:modified>
</cp:coreProperties>
</file>